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7A010" w14:textId="77777777" w:rsidR="00122500" w:rsidRPr="00470FB0" w:rsidRDefault="00122500" w:rsidP="00122500">
      <w:pPr>
        <w:jc w:val="center"/>
        <w:rPr>
          <w:rFonts w:ascii="Times New Roman" w:eastAsia="SimSun" w:hAnsi="Times New Roman" w:cs="Times New Roman"/>
          <w:szCs w:val="21"/>
        </w:rPr>
      </w:pPr>
      <w:r w:rsidRPr="00D13F41">
        <w:rPr>
          <w:rFonts w:ascii="Times New Roman" w:eastAsia="SimSun" w:hAnsi="Times New Roman" w:cs="Times New Roman"/>
          <w:szCs w:val="21"/>
        </w:rPr>
        <w:t>Supplementary Table</w:t>
      </w:r>
      <w:r>
        <w:rPr>
          <w:rFonts w:ascii="Times New Roman" w:eastAsia="SimSun" w:hAnsi="Times New Roman" w:cs="Times New Roman"/>
          <w:szCs w:val="21"/>
        </w:rPr>
        <w:t>.</w:t>
      </w:r>
      <w:r w:rsidRPr="00D13F41">
        <w:rPr>
          <w:rFonts w:ascii="Times New Roman" w:eastAsia="SimSun" w:hAnsi="Times New Roman" w:cs="Times New Roman"/>
          <w:szCs w:val="21"/>
        </w:rPr>
        <w:t>1</w:t>
      </w:r>
      <w:r w:rsidRPr="00470FB0">
        <w:rPr>
          <w:rFonts w:ascii="Times New Roman" w:eastAsia="SimSun" w:hAnsi="Times New Roman" w:cs="Times New Roman"/>
          <w:szCs w:val="21"/>
        </w:rPr>
        <w:t xml:space="preserve"> Primers used for real-time quantitative RT-PCR</w:t>
      </w:r>
      <w:r>
        <w:rPr>
          <w:rFonts w:ascii="Times New Roman" w:eastAsia="SimSun" w:hAnsi="Times New Roman" w:cs="Times New Roman"/>
          <w:szCs w:val="21"/>
        </w:rPr>
        <w:t>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415"/>
        <w:gridCol w:w="3004"/>
        <w:gridCol w:w="3105"/>
        <w:gridCol w:w="981"/>
      </w:tblGrid>
      <w:tr w:rsidR="009A0959" w:rsidRPr="00E14876" w14:paraId="558BFFFD" w14:textId="77777777" w:rsidTr="00D06863">
        <w:trPr>
          <w:jc w:val="center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523E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ene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D27D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rword primer(5’ - 3’)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E791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verse primer(5’ - 3’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867D91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nnotation</w:t>
            </w:r>
          </w:p>
        </w:tc>
      </w:tr>
      <w:tr w:rsidR="00D06863" w:rsidRPr="00E14876" w14:paraId="63960C0D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E5B" w14:textId="77777777" w:rsidR="00D06863" w:rsidRPr="00E14876" w:rsidRDefault="00D06863" w:rsidP="00D068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soform2067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B3E8" w14:textId="23AA7C91" w:rsidR="00D06863" w:rsidRPr="00E14876" w:rsidRDefault="00D06863" w:rsidP="00D068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0686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CAGACATTTTGGCGTGGC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A604" w14:textId="764A1096" w:rsidR="00D06863" w:rsidRPr="00E14876" w:rsidRDefault="00D06863" w:rsidP="00D068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0686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CGCTCCAGTCCATTTGC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E661" w14:textId="77777777" w:rsidR="00D06863" w:rsidRPr="00E14876" w:rsidRDefault="00D06863" w:rsidP="00D068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G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family</w:t>
            </w:r>
          </w:p>
        </w:tc>
      </w:tr>
      <w:tr w:rsidR="00D06863" w:rsidRPr="00E14876" w14:paraId="723DC235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F75" w14:textId="77777777" w:rsidR="00D06863" w:rsidRPr="00E14876" w:rsidRDefault="00D06863" w:rsidP="00D068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soform3504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6217" w14:textId="0D750CB0" w:rsidR="00D06863" w:rsidRPr="00E14876" w:rsidRDefault="00D06863" w:rsidP="00D068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0686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ATTTCGCGGACCTTCGG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3E1" w14:textId="3344EE4B" w:rsidR="00D06863" w:rsidRPr="00E14876" w:rsidRDefault="00D06863" w:rsidP="00D068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D0686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AGCACCGACAATAACCGC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5912" w14:textId="77777777" w:rsidR="00D06863" w:rsidRPr="00E14876" w:rsidRDefault="00D06863" w:rsidP="00D0686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C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S</w:t>
            </w:r>
          </w:p>
        </w:tc>
      </w:tr>
      <w:tr w:rsidR="009A0959" w:rsidRPr="00E14876" w14:paraId="4382BF22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4DB6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2273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0CAC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GAGCTGGCCGAAGATGACA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D5E2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TCCAGTTGCACGCCATAC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302B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C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I</w:t>
            </w:r>
          </w:p>
        </w:tc>
      </w:tr>
      <w:tr w:rsidR="009A0959" w:rsidRPr="00E14876" w14:paraId="1AD4F7AA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4935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2268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1F2B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CAAGAAAGGCGGGTTCATCGT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6ED6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TGTTACTCGCTTCCACCCC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0D1D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F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H</w:t>
            </w:r>
          </w:p>
        </w:tc>
      </w:tr>
      <w:tr w:rsidR="009A0959" w:rsidRPr="00E14876" w14:paraId="3C5DA36D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FE56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3437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1151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TGGCCAAGCAACCCACC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35CE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GTGAGGGTGGACAAATCGG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F076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F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LS</w:t>
            </w:r>
          </w:p>
        </w:tc>
      </w:tr>
      <w:tr w:rsidR="009A0959" w:rsidRPr="00E14876" w14:paraId="30A1F0E8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6E27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soform005104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B09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ACCGGCAGCTTTGGATAGGT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5A0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CCAACAGTTCCAGCGAC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E09F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Y</w:t>
            </w:r>
          </w:p>
        </w:tc>
      </w:tr>
      <w:tr w:rsidR="009A0959" w:rsidRPr="00E14876" w14:paraId="6D0D8B68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B026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1928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80AA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ATGCCGAGGGAATACGC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D1F2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AAATGGCTCGGTTCCTGGT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291A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C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ISTO</w:t>
            </w:r>
          </w:p>
        </w:tc>
      </w:tr>
      <w:tr w:rsidR="009A0959" w:rsidRPr="00E14876" w14:paraId="2C3A840E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0121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5108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1BA5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GTGGTTATTGGCTGTGGTCC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3573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CGCCAAACATGCTCAATACACC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5291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L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YE</w:t>
            </w:r>
          </w:p>
        </w:tc>
      </w:tr>
      <w:tr w:rsidR="009A0959" w:rsidRPr="00E14876" w14:paraId="1EA75556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DED5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315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71BD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GACCTGGACTCTGCATGGA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29C3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CCGTACCACCAATCCCAACA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1055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L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YB</w:t>
            </w:r>
          </w:p>
        </w:tc>
      </w:tr>
      <w:tr w:rsidR="009A0959" w:rsidRPr="00E14876" w14:paraId="1A288B0F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9086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3575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14B5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GTGGCATGCTTCGCTGTG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4E28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CCAAACCAGCGCCAAAAC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054F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C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YB</w:t>
            </w:r>
          </w:p>
        </w:tc>
      </w:tr>
      <w:tr w:rsidR="009A0959" w:rsidRPr="00E14876" w14:paraId="61C6199E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6C88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soform003521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6C14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GTTGGCCGGAAACTTTGCT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30D4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CATGCCATCGCCATCAAAC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0EA0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CCD</w:t>
            </w:r>
          </w:p>
        </w:tc>
      </w:tr>
      <w:tr w:rsidR="009A0959" w:rsidRPr="00E14876" w14:paraId="5AF80289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A83B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0883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8D25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AGCCTCAACCTCGGACGTTC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7046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CCGTTCGTGTTTGGTGC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113B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M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YB1</w:t>
            </w:r>
          </w:p>
        </w:tc>
      </w:tr>
      <w:tr w:rsidR="009A0959" w:rsidRPr="00E14876" w14:paraId="3A2B2D8C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3694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1160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D2C9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CCCGGGACAGAGTTCAG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4F25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GACTGAACAACGACGGG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2E76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M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YB2</w:t>
            </w:r>
          </w:p>
        </w:tc>
      </w:tr>
      <w:tr w:rsidR="009A0959" w:rsidRPr="00E14876" w14:paraId="49FE1525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350B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2882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B107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CGGGAAAGCGCTAGTCCTTG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1EB3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CACCACCAACCTGCATG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ABF8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bHLH1</w:t>
            </w:r>
          </w:p>
        </w:tc>
      </w:tr>
      <w:tr w:rsidR="009A0959" w:rsidRPr="00E14876" w14:paraId="633BB98E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144B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2909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51A6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GAAGCTGCCGATCAAGCCT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FCF5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ATACTCACCCGCGGCTTC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30ED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bHLH2</w:t>
            </w:r>
          </w:p>
        </w:tc>
      </w:tr>
      <w:tr w:rsidR="009A0959" w:rsidRPr="00E14876" w14:paraId="236EC5B8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650A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sPP2A</w:t>
            </w: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EC0E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GTTTGGATGTTCTCAAGGC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8A22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GCGAGTGAGTTTTCAGTTGGA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14:paraId="5F1E2B44" w14:textId="77777777" w:rsidR="00122500" w:rsidRPr="00E14876" w:rsidRDefault="00122500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ference</w:t>
            </w:r>
          </w:p>
        </w:tc>
      </w:tr>
      <w:tr w:rsidR="009A0959" w:rsidRPr="00E14876" w14:paraId="061448CF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3D7A2" w14:textId="6BEFA926" w:rsidR="00BD0C33" w:rsidRPr="00E14876" w:rsidRDefault="00794AAF" w:rsidP="00ED514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I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form0011606</w:t>
            </w: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（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one</w:t>
            </w: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43FAA" w14:textId="24B55C22" w:rsidR="00BD0C33" w:rsidRPr="00E14876" w:rsidRDefault="00794AAF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GGACAAAAAACCATGCAGCTCC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B201F" w14:textId="5D709362" w:rsidR="00BD0C33" w:rsidRPr="00E14876" w:rsidRDefault="00794AAF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AATCACCATTAAGTAAATGC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14:paraId="155C040E" w14:textId="583DE06A" w:rsidR="00BD0C33" w:rsidRPr="00E14876" w:rsidRDefault="00794AAF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d</w:t>
            </w:r>
            <w:r w:rsidRPr="00E1487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3"/>
                <w:szCs w:val="13"/>
              </w:rPr>
              <w:t>M</w:t>
            </w:r>
            <w:r w:rsidRPr="00E1487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YB2</w:t>
            </w:r>
          </w:p>
        </w:tc>
      </w:tr>
      <w:tr w:rsidR="009A0959" w:rsidRPr="00E14876" w14:paraId="0F11EB73" w14:textId="77777777" w:rsidTr="00D06863">
        <w:trPr>
          <w:jc w:val="center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29FDE" w14:textId="4569C579" w:rsidR="00BD0C33" w:rsidRPr="00E14876" w:rsidRDefault="009A0959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soform0011606</w:t>
            </w:r>
            <w:r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-</w:t>
            </w: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pCAMBIA1302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BE1A4" w14:textId="5D94384C" w:rsidR="00BD0C33" w:rsidRPr="00E14876" w:rsidRDefault="00794AAF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tggtagatctATGGACAAAAAACCATGCAGCTCC</w:t>
            </w:r>
            <w:r w:rsidR="009A0959"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="009A0959" w:rsidRPr="00E14876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="009A0959"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coI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C09D2" w14:textId="64F67285" w:rsidR="00BD0C33" w:rsidRPr="00E14876" w:rsidRDefault="00794AAF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ttcttctcctttactagt</w:t>
            </w:r>
            <w:r w:rsidR="009A0959"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TAATCACCATTAAGTAAATGC (Spe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1B4CD" w14:textId="7D68D275" w:rsidR="00BD0C33" w:rsidRPr="00E14876" w:rsidRDefault="009A0959" w:rsidP="00ED514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14876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dMYB2</w:t>
            </w:r>
          </w:p>
        </w:tc>
      </w:tr>
    </w:tbl>
    <w:p w14:paraId="6BA3DA8A" w14:textId="4455325D" w:rsidR="00122500" w:rsidRDefault="009A0959" w:rsidP="0012250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14:paraId="015407D1" w14:textId="77777777" w:rsidR="00B65211" w:rsidRDefault="00B65211"/>
    <w:p w14:paraId="1141CB81" w14:textId="77777777" w:rsidR="00D2515E" w:rsidRDefault="00D2515E">
      <w:bookmarkStart w:id="0" w:name="_GoBack"/>
      <w:bookmarkEnd w:id="0"/>
    </w:p>
    <w:sectPr w:rsidR="00D2515E" w:rsidSect="00D25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41683" w14:textId="77777777" w:rsidR="00163EBB" w:rsidRDefault="00163EBB" w:rsidP="00122500">
      <w:r>
        <w:separator/>
      </w:r>
    </w:p>
  </w:endnote>
  <w:endnote w:type="continuationSeparator" w:id="0">
    <w:p w14:paraId="32E7B6BC" w14:textId="77777777" w:rsidR="00163EBB" w:rsidRDefault="00163EBB" w:rsidP="00122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A5A3D" w14:textId="77777777" w:rsidR="00163EBB" w:rsidRDefault="00163EBB" w:rsidP="00122500">
      <w:r>
        <w:separator/>
      </w:r>
    </w:p>
  </w:footnote>
  <w:footnote w:type="continuationSeparator" w:id="0">
    <w:p w14:paraId="3F35CF1F" w14:textId="77777777" w:rsidR="00163EBB" w:rsidRDefault="00163EBB" w:rsidP="00122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77"/>
    <w:rsid w:val="00122500"/>
    <w:rsid w:val="00163EBB"/>
    <w:rsid w:val="00422CB6"/>
    <w:rsid w:val="00794AAF"/>
    <w:rsid w:val="009A0959"/>
    <w:rsid w:val="009F1E7D"/>
    <w:rsid w:val="00B65211"/>
    <w:rsid w:val="00BC4F77"/>
    <w:rsid w:val="00BD0C33"/>
    <w:rsid w:val="00D06863"/>
    <w:rsid w:val="00D2515E"/>
    <w:rsid w:val="00DA39F3"/>
    <w:rsid w:val="00E14876"/>
    <w:rsid w:val="00E516DC"/>
    <w:rsid w:val="00FE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39D7C2"/>
  <w14:defaultImageDpi w14:val="32767"/>
  <w15:chartTrackingRefBased/>
  <w15:docId w15:val="{28EC0CDA-F03C-4CF0-9849-75A10D8DA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5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5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hongzhu</dc:creator>
  <cp:keywords/>
  <dc:description/>
  <cp:lastModifiedBy>Paul Alexander D.</cp:lastModifiedBy>
  <cp:revision>6</cp:revision>
  <dcterms:created xsi:type="dcterms:W3CDTF">2021-11-08T02:48:00Z</dcterms:created>
  <dcterms:modified xsi:type="dcterms:W3CDTF">2022-11-03T10:35:00Z</dcterms:modified>
</cp:coreProperties>
</file>